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047B6C" w:rsidRDefault="006B5295">
      <w:pPr>
        <w:spacing w:before="280" w:after="28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Supporting Information for</w:t>
      </w:r>
    </w:p>
    <w:p w14:paraId="36A0FAE5" w14:textId="64AEC2B9" w:rsidR="58EE81A9" w:rsidRDefault="58EE81A9" w:rsidP="58EE81A9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b/>
          <w:bCs/>
          <w:sz w:val="30"/>
          <w:szCs w:val="30"/>
        </w:rPr>
      </w:pPr>
      <w:r w:rsidRPr="58EE81A9">
        <w:rPr>
          <w:rFonts w:ascii="Times New Roman" w:eastAsia="Times New Roman" w:hAnsi="Times New Roman" w:cs="Times New Roman"/>
          <w:b/>
          <w:bCs/>
          <w:sz w:val="30"/>
          <w:szCs w:val="30"/>
        </w:rPr>
        <w:t xml:space="preserve"> Magnitude of the 8.2 </w:t>
      </w:r>
      <w:proofErr w:type="spellStart"/>
      <w:r w:rsidRPr="58EE81A9">
        <w:rPr>
          <w:rFonts w:ascii="Times New Roman" w:eastAsia="Times New Roman" w:hAnsi="Times New Roman" w:cs="Times New Roman"/>
          <w:b/>
          <w:bCs/>
          <w:sz w:val="30"/>
          <w:szCs w:val="30"/>
        </w:rPr>
        <w:t>ka</w:t>
      </w:r>
      <w:proofErr w:type="spellEnd"/>
      <w:r w:rsidRPr="58EE81A9">
        <w:rPr>
          <w:rFonts w:ascii="Times New Roman" w:eastAsia="Times New Roman" w:hAnsi="Times New Roman" w:cs="Times New Roman"/>
          <w:b/>
          <w:bCs/>
          <w:sz w:val="30"/>
          <w:szCs w:val="30"/>
        </w:rPr>
        <w:t xml:space="preserve"> event freshwater forcing based on stable isotope modelling and comparison to future Greenland melting</w:t>
      </w:r>
    </w:p>
    <w:p w14:paraId="00000003" w14:textId="77777777" w:rsidR="00047B6C" w:rsidRDefault="006B5295">
      <w:pPr>
        <w:spacing w:before="280" w:after="28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ilt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ui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tr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J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issn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lva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ntenegr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uciana F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d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l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in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ers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l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nd Mauricio 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56DC265" w14:textId="1A396109" w:rsidR="00047B6C" w:rsidRDefault="2EA4DEE5" w:rsidP="2EA4DEE5">
      <w:pPr>
        <w:spacing w:before="20" w:after="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Laboratório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Estudos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dos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Oceanos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Clima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Instituto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Oceanografia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Federal do Rio Grande –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FURG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. Rio Grande, RS, 96203-900, Brazil.  </w:t>
      </w:r>
    </w:p>
    <w:p w14:paraId="00000005" w14:textId="3B7F7D3A" w:rsidR="00047B6C" w:rsidRDefault="2EA4DEE5" w:rsidP="2EA4DEE5">
      <w:pPr>
        <w:spacing w:before="20" w:after="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Climate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Change Research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and ARC Centre of Excellence for Climate Extremes, University of New South Wales, Sydney, Australia. </w:t>
      </w:r>
    </w:p>
    <w:p w14:paraId="00000006" w14:textId="77777777" w:rsidR="00047B6C" w:rsidRDefault="2EA4DEE5" w:rsidP="2EA4DEE5">
      <w:pPr>
        <w:spacing w:before="20" w:after="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Atmospheric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Sciences Program, Department of Geography, </w:t>
      </w:r>
      <w:proofErr w:type="gramStart"/>
      <w:r w:rsidRPr="2EA4DE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Ohio State University, Columbus, Ohio.  </w:t>
      </w:r>
    </w:p>
    <w:p w14:paraId="00000007" w14:textId="77777777" w:rsidR="00047B6C" w:rsidRDefault="2EA4DEE5" w:rsidP="2EA4DEE5">
      <w:pPr>
        <w:spacing w:before="20" w:after="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Instituto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Oceanografico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de Sao Paulo, Sao Paulo, 05508-120, Brazil.  </w:t>
      </w:r>
    </w:p>
    <w:p w14:paraId="00000008" w14:textId="77777777" w:rsidR="00047B6C" w:rsidRDefault="006B5295" w:rsidP="2EA4DEE5">
      <w:pPr>
        <w:spacing w:before="20" w:after="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stitu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Geociênc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Universi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e Brasília, Brasília, 70297-400, Brazil.</w:t>
      </w:r>
    </w:p>
    <w:p w14:paraId="00000009" w14:textId="77777777" w:rsidR="00047B6C" w:rsidRDefault="2EA4DEE5" w:rsidP="2EA4DEE5">
      <w:pPr>
        <w:spacing w:before="20" w:after="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Oregon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Glaciers Institute, Corvallis, OR, USA </w:t>
      </w:r>
    </w:p>
    <w:p w14:paraId="0000000A" w14:textId="77777777" w:rsidR="00047B6C" w:rsidRDefault="2EA4DEE5" w:rsidP="2EA4DEE5">
      <w:pPr>
        <w:spacing w:before="20" w:after="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*aguiar.wilton@gmail.com </w:t>
      </w:r>
    </w:p>
    <w:p w14:paraId="0000000B" w14:textId="77777777" w:rsidR="00047B6C" w:rsidRDefault="006B5295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Contents of this file </w:t>
      </w:r>
    </w:p>
    <w:p w14:paraId="0000000C" w14:textId="77777777" w:rsidR="00047B6C" w:rsidRDefault="2EA4DEE5" w:rsidP="2EA4DEE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1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Figur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Tabl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1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Tabl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Tabl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3</w:t>
      </w:r>
      <w:proofErr w:type="spellEnd"/>
    </w:p>
    <w:p w14:paraId="0000000D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Introduction </w:t>
      </w:r>
    </w:p>
    <w:p w14:paraId="0000000E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supple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ary material shows the location and details of cores used, gives specific information about the simulations, and the climate signals found for the 8.2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000000F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Reconstructed tracers</w:t>
      </w:r>
    </w:p>
    <w:p w14:paraId="00000010" w14:textId="77777777" w:rsidR="00047B6C" w:rsidRDefault="2EA4DEE5" w:rsidP="2EA4DEE5">
      <w:pPr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A total of 35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paleorecords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were used to compare the Sea Surface Temperature (SST) and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δ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O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with simulations, with five of the cores having high enough resolution to provide time series (Fig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1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00000011" w14:textId="77777777" w:rsidR="00047B6C" w:rsidRDefault="006B5295">
      <w:pPr>
        <w:keepNext/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248780C0" wp14:editId="07777777">
            <wp:extent cx="5108575" cy="20193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6886" t="24246" b="26090"/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01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2" w14:textId="6EF2568C" w:rsidR="00047B6C" w:rsidRDefault="006B5295" w:rsidP="58EE81A9">
      <w:pPr>
        <w:keepNext/>
        <w:spacing w:after="20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2EA4DEE5">
        <w:rPr>
          <w:rFonts w:ascii="Times New Roman" w:eastAsia="Times New Roman" w:hAnsi="Times New Roman" w:cs="Times New Roman"/>
          <w:b/>
          <w:bCs/>
        </w:rPr>
        <w:t xml:space="preserve">Figure </w:t>
      </w:r>
      <w:proofErr w:type="spellStart"/>
      <w:r w:rsidRPr="2EA4DEE5">
        <w:rPr>
          <w:rFonts w:ascii="Times New Roman" w:eastAsia="Times New Roman" w:hAnsi="Times New Roman" w:cs="Times New Roman"/>
          <w:b/>
          <w:bCs/>
        </w:rPr>
        <w:t>S1</w:t>
      </w:r>
      <w:proofErr w:type="spellEnd"/>
      <w:r w:rsidRPr="2EA4DEE5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Location of cores used in this study. Circles are cores used in mean anomalies, while stars are cores used for time series analysis. 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legend is for both circles and stars. The cores in black also record SSTs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rawn by Wilt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guia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using Python 2</w:t>
      </w:r>
      <w:r>
        <w:rPr>
          <w:rFonts w:ascii="Times New Roman" w:eastAsia="Times New Roman" w:hAnsi="Times New Roman" w:cs="Times New Roman"/>
          <w:sz w:val="20"/>
          <w:szCs w:val="20"/>
        </w:rPr>
        <w:t>.7 (</w:t>
      </w:r>
      <w:r w:rsidR="58EE81A9" w:rsidRPr="58EE81A9">
        <w:rPr>
          <w:rFonts w:ascii="Times New Roman" w:eastAsia="Times New Roman" w:hAnsi="Times New Roman" w:cs="Times New Roman"/>
          <w:sz w:val="20"/>
          <w:szCs w:val="20"/>
        </w:rPr>
        <w:t>https://www.python.org/download/releases/2.7/)</w:t>
      </w:r>
    </w:p>
    <w:p w14:paraId="00000013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ean proxy anomalies in SS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i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obtained from Morrill et al., (2013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while the time series used are described in tab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 Mean simulated anomalies are calculated as the mean value of the tracer between 7.9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8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values surpassing 2 standard deviations from the climatological mean for the early-Holocene.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limatological mean here is defined as the mean SST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9 to 7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with a hiatus between 8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7.9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o avoid redundancy. This mean anomaly calculation method is the same applied by Morrill et al. (2013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 There are three species of foramin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era in the cores used to derive the time series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loborotali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fl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lobigerin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ullo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lobigerinoid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u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Bo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lobigerin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ulloid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lobigerinoid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u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ccupy the mixed layer (upper 50 m) being appropriate sources of information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ST reconstruction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loborotali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fl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grates vertically up to 200 m, and calcifies within the seasonal thermocline, thus better representing sub-surfa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mperatur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SS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riv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ulloid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ub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compared with the model SS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uppermost layer (17 m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fl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rived SS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compared with the simulated tracers averaged between 82.5 m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177.5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ic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Greenland Ice Sheet Project i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was compa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the oxygen isotope ratio in the simulated surface ice at the same location in Greenland. Simulated tracer values from both the mean anomalies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mese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taken from the model latitudinal and longitudinal grid points closest to each core loc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4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University of Victoria Earth System Climate Model (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UVic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model)</w:t>
      </w:r>
    </w:p>
    <w:p w14:paraId="00000015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Simulations were performed using the University of Victoria Earth System Climate Model version 2.9, with the addition of oxygen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isotopes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proofErr w:type="gramStart"/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12</w:t>
      </w:r>
      <w:proofErr w:type="spellEnd"/>
      <w:proofErr w:type="gram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.  Th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UVic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model is coupled with seven 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lastRenderedPageBreak/>
        <w:t>main compo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nents: vegetation, sea ice, sediment, atmosphere, land surface, and ocean components. The ocean component is the Modular Ocean Model Version 2, which has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3.6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x1.8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of longitudinal and latitudinal resolution, and comprises of 19 vertical levels with spacing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ranging from 500 m in the deepest levels to 50 m at the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urface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9FAA53F" w14:textId="61F319FD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16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353744"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</w:rPr>
        <w:t>S1</w:t>
      </w:r>
      <w:proofErr w:type="spellEnd"/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color w:val="353744"/>
        </w:rPr>
        <w:t xml:space="preserve"> </w:t>
      </w:r>
      <w:r>
        <w:rPr>
          <w:rFonts w:ascii="Times New Roman" w:eastAsia="Times New Roman" w:hAnsi="Times New Roman" w:cs="Times New Roman"/>
          <w:color w:val="353744"/>
          <w:sz w:val="20"/>
          <w:szCs w:val="20"/>
        </w:rPr>
        <w:t>Time series locations and source cores.</w:t>
      </w:r>
    </w:p>
    <w:tbl>
      <w:tblPr>
        <w:tblStyle w:val="a"/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785"/>
        <w:gridCol w:w="1455"/>
        <w:gridCol w:w="1830"/>
        <w:gridCol w:w="2205"/>
      </w:tblGrid>
      <w:tr w:rsidR="00047B6C" w14:paraId="47970834" w14:textId="77777777">
        <w:tc>
          <w:tcPr>
            <w:tcW w:w="1365" w:type="dxa"/>
          </w:tcPr>
          <w:p w14:paraId="00000017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e</w:t>
            </w:r>
          </w:p>
        </w:tc>
        <w:tc>
          <w:tcPr>
            <w:tcW w:w="1785" w:type="dxa"/>
          </w:tcPr>
          <w:p w14:paraId="00000018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tude, Longitude</w:t>
            </w:r>
          </w:p>
        </w:tc>
        <w:tc>
          <w:tcPr>
            <w:tcW w:w="1455" w:type="dxa"/>
          </w:tcPr>
          <w:p w14:paraId="00000019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830" w:type="dxa"/>
          </w:tcPr>
          <w:p w14:paraId="0000001A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05" w:type="dxa"/>
          </w:tcPr>
          <w:p w14:paraId="0000001B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047B6C" w14:paraId="2BC8FE36" w14:textId="77777777">
        <w:tc>
          <w:tcPr>
            <w:tcW w:w="1365" w:type="dxa"/>
          </w:tcPr>
          <w:p w14:paraId="0000001C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SP</w:t>
            </w:r>
            <w:proofErr w:type="spellEnd"/>
          </w:p>
        </w:tc>
        <w:tc>
          <w:tcPr>
            <w:tcW w:w="1785" w:type="dxa"/>
          </w:tcPr>
          <w:p w14:paraId="0000001D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6°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5°W</w:t>
            </w:r>
            <w:proofErr w:type="spellEnd"/>
          </w:p>
        </w:tc>
        <w:tc>
          <w:tcPr>
            <w:tcW w:w="1455" w:type="dxa"/>
          </w:tcPr>
          <w:p w14:paraId="0000001E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1830" w:type="dxa"/>
          </w:tcPr>
          <w:p w14:paraId="0000001F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ce</w:t>
            </w:r>
            <w:proofErr w:type="spellEnd"/>
          </w:p>
        </w:tc>
        <w:tc>
          <w:tcPr>
            <w:tcW w:w="2205" w:type="dxa"/>
          </w:tcPr>
          <w:p w14:paraId="00000020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ot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(199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047B6C" w14:paraId="58734B5B" w14:textId="77777777">
        <w:tc>
          <w:tcPr>
            <w:tcW w:w="1365" w:type="dxa"/>
            <w:vMerge w:val="restart"/>
          </w:tcPr>
          <w:p w14:paraId="00000021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P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e</w:t>
            </w:r>
          </w:p>
        </w:tc>
        <w:tc>
          <w:tcPr>
            <w:tcW w:w="1785" w:type="dxa"/>
            <w:vMerge w:val="restart"/>
          </w:tcPr>
          <w:p w14:paraId="00000022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1°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°W</w:t>
            </w:r>
            <w:proofErr w:type="spellEnd"/>
          </w:p>
        </w:tc>
        <w:tc>
          <w:tcPr>
            <w:tcW w:w="1455" w:type="dxa"/>
          </w:tcPr>
          <w:p w14:paraId="00000023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flata</w:t>
            </w:r>
            <w:proofErr w:type="spellEnd"/>
          </w:p>
        </w:tc>
        <w:tc>
          <w:tcPr>
            <w:tcW w:w="1830" w:type="dxa"/>
          </w:tcPr>
          <w:p w14:paraId="00000024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2205" w:type="dxa"/>
            <w:vMerge w:val="restart"/>
          </w:tcPr>
          <w:p w14:paraId="00000025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nall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(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047B6C" w14:paraId="40FC07FF" w14:textId="77777777">
        <w:tc>
          <w:tcPr>
            <w:tcW w:w="1365" w:type="dxa"/>
            <w:vMerge/>
          </w:tcPr>
          <w:p w14:paraId="00000026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vMerge/>
          </w:tcPr>
          <w:p w14:paraId="00000027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</w:tcPr>
          <w:p w14:paraId="00000028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lloides</w:t>
            </w:r>
            <w:proofErr w:type="spellEnd"/>
          </w:p>
        </w:tc>
        <w:tc>
          <w:tcPr>
            <w:tcW w:w="1830" w:type="dxa"/>
          </w:tcPr>
          <w:p w14:paraId="00000029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2205" w:type="dxa"/>
            <w:vMerge/>
          </w:tcPr>
          <w:p w14:paraId="0000002A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7B6C" w14:paraId="35732DA3" w14:textId="77777777">
        <w:tc>
          <w:tcPr>
            <w:tcW w:w="1365" w:type="dxa"/>
          </w:tcPr>
          <w:p w14:paraId="0000002B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rd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ift</w:t>
            </w:r>
          </w:p>
        </w:tc>
        <w:tc>
          <w:tcPr>
            <w:tcW w:w="1785" w:type="dxa"/>
          </w:tcPr>
          <w:p w14:paraId="0000002C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4°N,27.9°W</w:t>
            </w:r>
            <w:proofErr w:type="spellEnd"/>
          </w:p>
        </w:tc>
        <w:tc>
          <w:tcPr>
            <w:tcW w:w="1455" w:type="dxa"/>
          </w:tcPr>
          <w:p w14:paraId="0000002D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lloides</w:t>
            </w:r>
            <w:proofErr w:type="spellEnd"/>
          </w:p>
        </w:tc>
        <w:tc>
          <w:tcPr>
            <w:tcW w:w="1830" w:type="dxa"/>
          </w:tcPr>
          <w:p w14:paraId="0000002E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2205" w:type="dxa"/>
          </w:tcPr>
          <w:p w14:paraId="0000002F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more et al., (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047B6C" w14:paraId="5C67098B" w14:textId="77777777">
        <w:tc>
          <w:tcPr>
            <w:tcW w:w="1365" w:type="dxa"/>
          </w:tcPr>
          <w:p w14:paraId="00000030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orida Strait</w:t>
            </w:r>
          </w:p>
        </w:tc>
        <w:tc>
          <w:tcPr>
            <w:tcW w:w="1785" w:type="dxa"/>
          </w:tcPr>
          <w:p w14:paraId="00000031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3°N,83.3°W</w:t>
            </w:r>
            <w:proofErr w:type="spellEnd"/>
          </w:p>
        </w:tc>
        <w:tc>
          <w:tcPr>
            <w:tcW w:w="1455" w:type="dxa"/>
          </w:tcPr>
          <w:p w14:paraId="00000032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ber</w:t>
            </w:r>
            <w:proofErr w:type="spellEnd"/>
          </w:p>
        </w:tc>
        <w:tc>
          <w:tcPr>
            <w:tcW w:w="1830" w:type="dxa"/>
          </w:tcPr>
          <w:p w14:paraId="00000033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2205" w:type="dxa"/>
          </w:tcPr>
          <w:p w14:paraId="00000034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midt et al., (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047B6C" w14:paraId="75B76390" w14:textId="77777777">
        <w:tc>
          <w:tcPr>
            <w:tcW w:w="1365" w:type="dxa"/>
          </w:tcPr>
          <w:p w14:paraId="00000035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ulf of Mexico </w:t>
            </w:r>
          </w:p>
        </w:tc>
        <w:tc>
          <w:tcPr>
            <w:tcW w:w="1785" w:type="dxa"/>
          </w:tcPr>
          <w:p w14:paraId="00000036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9°N,91.3°W</w:t>
            </w:r>
            <w:proofErr w:type="spellEnd"/>
          </w:p>
        </w:tc>
        <w:tc>
          <w:tcPr>
            <w:tcW w:w="1455" w:type="dxa"/>
          </w:tcPr>
          <w:p w14:paraId="00000037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ber</w:t>
            </w:r>
            <w:proofErr w:type="spellEnd"/>
          </w:p>
        </w:tc>
        <w:tc>
          <w:tcPr>
            <w:tcW w:w="1830" w:type="dxa"/>
          </w:tcPr>
          <w:p w14:paraId="00000038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2205" w:type="dxa"/>
          </w:tcPr>
          <w:p w14:paraId="00000039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ernber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(200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047B6C" w14:paraId="001B7A4E" w14:textId="77777777">
        <w:tc>
          <w:tcPr>
            <w:tcW w:w="1365" w:type="dxa"/>
          </w:tcPr>
          <w:p w14:paraId="0000003A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rador Sea</w:t>
            </w:r>
          </w:p>
        </w:tc>
        <w:tc>
          <w:tcPr>
            <w:tcW w:w="1785" w:type="dxa"/>
          </w:tcPr>
          <w:p w14:paraId="0000003B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6°N,56.2°W</w:t>
            </w:r>
            <w:proofErr w:type="spellEnd"/>
          </w:p>
        </w:tc>
        <w:tc>
          <w:tcPr>
            <w:tcW w:w="1455" w:type="dxa"/>
          </w:tcPr>
          <w:p w14:paraId="0000003C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.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chyderma</w:t>
            </w:r>
          </w:p>
        </w:tc>
        <w:tc>
          <w:tcPr>
            <w:tcW w:w="1830" w:type="dxa"/>
          </w:tcPr>
          <w:p w14:paraId="0000003D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T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2205" w:type="dxa"/>
          </w:tcPr>
          <w:p w14:paraId="0000003E" w14:textId="77777777" w:rsidR="00047B6C" w:rsidRDefault="006B52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ffman et al., (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</w:tbl>
    <w:p w14:paraId="0000003F" w14:textId="77777777" w:rsidR="00047B6C" w:rsidRDefault="00047B6C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0" w14:textId="77777777" w:rsidR="00047B6C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A ten thousand years long equilibrium simulation was performed using 9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orbital parameters, i.e. eccentricity=0.0167, obliquity=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23.45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>, and [CO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]=280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ppmv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and initial pre-industrial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δ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sw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concentration, in order to assure full equilibrium of ocean parameters and circulation. All freshwater forcing simulations depart from the equilibrium run. Finally, the simulated time series of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δ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were converted from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δ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sw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and SST using the equation from Bemis et al., (1998)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41" w14:textId="77777777" w:rsidR="00047B6C" w:rsidRDefault="2EA4DEE5">
      <w:pPr>
        <w:spacing w:after="20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δ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ppmv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) =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δ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8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bscript"/>
        </w:rPr>
        <w:t>sw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ppmv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>) + [</w:t>
      </w:r>
      <w:proofErr w:type="gramStart"/>
      <w:r w:rsidRPr="2EA4DEE5">
        <w:rPr>
          <w:rFonts w:ascii="Times New Roman" w:eastAsia="Times New Roman" w:hAnsi="Times New Roman" w:cs="Times New Roman"/>
          <w:sz w:val="24"/>
          <w:szCs w:val="24"/>
        </w:rPr>
        <w:t>T(</w:t>
      </w:r>
      <w:proofErr w:type="spellStart"/>
      <w:proofErr w:type="gramEnd"/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C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>) - 13.2] /4.89</w:t>
      </w:r>
    </w:p>
    <w:p w14:paraId="583900F6" w14:textId="4A590ECD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sz w:val="26"/>
          <w:szCs w:val="26"/>
        </w:rPr>
      </w:pPr>
    </w:p>
    <w:p w14:paraId="00000042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Statistics from hybrid experiments</w:t>
      </w:r>
    </w:p>
    <w:p w14:paraId="00000043" w14:textId="77777777" w:rsidR="00047B6C" w:rsidRDefault="2EA4DEE5">
      <w:pPr>
        <w:spacing w:after="200" w:line="36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Tables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3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present the values for the Root Mean Square Error (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RMSE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>) and slopes (𝛼) for part A and B experiments</w:t>
      </w:r>
      <w:r w:rsidRPr="2EA4DEE5">
        <w:rPr>
          <w:rFonts w:ascii="Times New Roman" w:eastAsia="Times New Roman" w:hAnsi="Times New Roman" w:cs="Times New Roman"/>
          <w:sz w:val="26"/>
          <w:szCs w:val="26"/>
        </w:rPr>
        <w:t>.</w:t>
      </w:r>
    </w:p>
    <w:p w14:paraId="0D507702" w14:textId="7A2198FF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64DF83E7" w14:textId="746777C0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00000044" w14:textId="77777777" w:rsidR="00047B6C" w:rsidRDefault="006B5295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3D85C6"/>
          <w:sz w:val="26"/>
          <w:szCs w:val="26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</w:rPr>
        <w:t>S2</w:t>
      </w:r>
      <w:proofErr w:type="spellEnd"/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color w:val="35374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53744"/>
        </w:rPr>
        <w:t>Centered</w:t>
      </w:r>
      <w:proofErr w:type="spellEnd"/>
      <w:r>
        <w:rPr>
          <w:rFonts w:ascii="Times New Roman" w:eastAsia="Times New Roman" w:hAnsi="Times New Roman" w:cs="Times New Roman"/>
          <w:color w:val="353744"/>
        </w:rPr>
        <w:t xml:space="preserve"> </w:t>
      </w:r>
      <w:r>
        <w:rPr>
          <w:rFonts w:ascii="Times New Roman" w:eastAsia="Times New Roman" w:hAnsi="Times New Roman" w:cs="Times New Roman"/>
          <w:color w:val="353744"/>
          <w:sz w:val="20"/>
          <w:szCs w:val="20"/>
        </w:rPr>
        <w:t>Root mean square errors and slopes (</w:t>
      </w:r>
      <w:r>
        <w:rPr>
          <w:rFonts w:ascii="Times New Roman" w:eastAsia="Times New Roman" w:hAnsi="Times New Roman" w:cs="Times New Roman"/>
          <w:sz w:val="26"/>
          <w:szCs w:val="26"/>
        </w:rPr>
        <w:t>𝛼</w:t>
      </w:r>
      <w:r>
        <w:rPr>
          <w:rFonts w:ascii="Times New Roman" w:eastAsia="Times New Roman" w:hAnsi="Times New Roman" w:cs="Times New Roman"/>
          <w:color w:val="353744"/>
          <w:sz w:val="20"/>
          <w:szCs w:val="20"/>
        </w:rPr>
        <w:t xml:space="preserve">) for the simulations in part </w:t>
      </w:r>
      <w:proofErr w:type="gramStart"/>
      <w:r>
        <w:rPr>
          <w:rFonts w:ascii="Times New Roman" w:eastAsia="Times New Roman" w:hAnsi="Times New Roman" w:cs="Times New Roman"/>
          <w:color w:val="353744"/>
          <w:sz w:val="20"/>
          <w:szCs w:val="20"/>
        </w:rPr>
        <w:t>A</w:t>
      </w:r>
      <w:proofErr w:type="gramEnd"/>
      <w:r>
        <w:rPr>
          <w:rFonts w:ascii="Times New Roman" w:eastAsia="Times New Roman" w:hAnsi="Times New Roman" w:cs="Times New Roman"/>
          <w:color w:val="353744"/>
          <w:sz w:val="20"/>
          <w:szCs w:val="20"/>
        </w:rPr>
        <w:t xml:space="preserve"> experiments. </w:t>
      </w:r>
      <w:proofErr w:type="spellStart"/>
      <w:r>
        <w:rPr>
          <w:rFonts w:ascii="Times New Roman" w:eastAsia="Times New Roman" w:hAnsi="Times New Roman" w:cs="Times New Roman"/>
          <w:color w:val="353744"/>
          <w:sz w:val="20"/>
          <w:szCs w:val="20"/>
        </w:rPr>
        <w:t>RMSEs</w:t>
      </w:r>
      <w:proofErr w:type="spellEnd"/>
      <w:r>
        <w:rPr>
          <w:rFonts w:ascii="Times New Roman" w:eastAsia="Times New Roman" w:hAnsi="Times New Roman" w:cs="Times New Roman"/>
          <w:color w:val="353744"/>
          <w:sz w:val="20"/>
          <w:szCs w:val="20"/>
        </w:rPr>
        <w:t xml:space="preserve"> closest to 0 and slopes closest to 1 are highlighted in red.</w:t>
      </w:r>
    </w:p>
    <w:tbl>
      <w:tblPr>
        <w:tblStyle w:val="a0"/>
        <w:tblW w:w="82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020"/>
        <w:gridCol w:w="1095"/>
        <w:gridCol w:w="690"/>
        <w:gridCol w:w="525"/>
        <w:gridCol w:w="720"/>
        <w:gridCol w:w="585"/>
        <w:gridCol w:w="720"/>
        <w:gridCol w:w="540"/>
        <w:gridCol w:w="810"/>
        <w:gridCol w:w="570"/>
      </w:tblGrid>
      <w:tr w:rsidR="00047B6C" w14:paraId="508259FB" w14:textId="77777777" w:rsidTr="2EA4DEE5">
        <w:trPr>
          <w:trHeight w:val="390"/>
        </w:trPr>
        <w:tc>
          <w:tcPr>
            <w:tcW w:w="310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5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sz w:val="26"/>
                <w:szCs w:val="26"/>
              </w:rPr>
              <w:t>Part A experiments</w:t>
            </w:r>
          </w:p>
        </w:tc>
        <w:tc>
          <w:tcPr>
            <w:tcW w:w="1215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8" w14:textId="77777777" w:rsidR="00047B6C" w:rsidRDefault="006B52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1305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A" w14:textId="77777777" w:rsidR="00047B6C" w:rsidRDefault="006B52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C" w14:textId="77777777" w:rsidR="00047B6C" w:rsidRDefault="006B52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ce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SST</w:t>
            </w:r>
          </w:p>
        </w:tc>
      </w:tr>
      <w:tr w:rsidR="00047B6C" w14:paraId="5A700AFC" w14:textId="77777777" w:rsidTr="2EA4DEE5">
        <w:trPr>
          <w:trHeight w:val="510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0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Short flux (SV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Long flux (SV)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2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Simulation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3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4" w14:textId="77777777" w:rsidR="00047B6C" w:rsidRDefault="006B5295" w:rsidP="2EA4DE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𝛼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5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6" w14:textId="77777777" w:rsidR="00047B6C" w:rsidRDefault="006B5295" w:rsidP="2EA4DE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𝛼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7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8" w14:textId="77777777" w:rsidR="00047B6C" w:rsidRDefault="006B5295" w:rsidP="2EA4DE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𝛼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9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A" w14:textId="77777777" w:rsidR="00047B6C" w:rsidRDefault="006B5295" w:rsidP="2EA4DE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𝛼</w:t>
            </w:r>
          </w:p>
        </w:tc>
      </w:tr>
      <w:tr w:rsidR="00047B6C" w14:paraId="2BF262DE" w14:textId="77777777" w:rsidTr="2EA4DEE5">
        <w:trPr>
          <w:trHeight w:val="22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B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C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1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F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0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2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3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4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5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047B6C" w14:paraId="59517D3C" w14:textId="77777777" w:rsidTr="2EA4DEE5">
        <w:trPr>
          <w:trHeight w:val="210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6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8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2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9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0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A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B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C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4.9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F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0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57</w:t>
            </w:r>
          </w:p>
        </w:tc>
      </w:tr>
      <w:tr w:rsidR="00047B6C" w14:paraId="012D0A0F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3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3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4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0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5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6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7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8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9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A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B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047B6C" w14:paraId="08F1EED6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C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4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7F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0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1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1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2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3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4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5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4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6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047B6C" w14:paraId="524DD26D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7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9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5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A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B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C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8F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0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47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047B6C" w14:paraId="4294A355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2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4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6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5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1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6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7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09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8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6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9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3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A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B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4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C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79</w:t>
            </w:r>
          </w:p>
        </w:tc>
      </w:tr>
      <w:tr w:rsidR="00047B6C" w14:paraId="532048BF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9F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7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0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1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2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11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3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4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5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6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7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047B6C" w14:paraId="1F659244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8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A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8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B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1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C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AF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0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2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047B6C" w14:paraId="23D6F80F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3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5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09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6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1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7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8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1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9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A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B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C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047B6C" w14:paraId="36590AD2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BF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0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10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2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3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4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5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6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7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0.46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8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2</w:t>
            </w:r>
          </w:p>
        </w:tc>
      </w:tr>
      <w:tr w:rsidR="00047B6C" w14:paraId="0D7453F0" w14:textId="77777777" w:rsidTr="2EA4DEE5">
        <w:trPr>
          <w:trHeight w:val="315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9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A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B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11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C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CF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0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1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2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3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34</w:t>
            </w:r>
          </w:p>
        </w:tc>
      </w:tr>
      <w:tr w:rsidR="00047B6C" w14:paraId="32F6BA75" w14:textId="77777777" w:rsidTr="2EA4DEE5">
        <w:trPr>
          <w:trHeight w:val="330"/>
        </w:trPr>
        <w:tc>
          <w:tcPr>
            <w:tcW w:w="99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4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5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6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2EA4DEE5">
              <w:rPr>
                <w:rFonts w:ascii="Times New Roman" w:eastAsia="Times New Roman" w:hAnsi="Times New Roman" w:cs="Times New Roman"/>
              </w:rPr>
              <w:t>FW12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7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8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9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A" w14:textId="77777777" w:rsidR="00047B6C" w:rsidRDefault="006B529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</w:rPr>
              <w:t>1.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B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C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D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DE" w14:textId="77777777" w:rsidR="00047B6C" w:rsidRDefault="2EA4DEE5" w:rsidP="2EA4DEE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EA4DEE5">
              <w:rPr>
                <w:rFonts w:ascii="Times New Roman" w:eastAsia="Times New Roman" w:hAnsi="Times New Roman" w:cs="Times New Roman"/>
              </w:rPr>
              <w:t>1.32</w:t>
            </w:r>
          </w:p>
        </w:tc>
      </w:tr>
    </w:tbl>
    <w:p w14:paraId="44574767" w14:textId="6F5FEFC7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71CF390" w14:textId="3E743370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E081582" w14:textId="638AA88E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5D118B0" w14:textId="0DDFAE35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5385811" w14:textId="19E8D2B7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92353BD" w14:textId="74EF3C1B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2069AE8" w14:textId="460DA4E7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B894143" w14:textId="6BC548A2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B5F9785" w14:textId="19FA1191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38DA5DD" w14:textId="7F16B7CD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E0469AD" w14:textId="1A6D4F61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8BFA02C" w14:textId="649BF3D8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00000E4" w14:textId="08F809FD" w:rsidR="00047B6C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353744"/>
          <w:sz w:val="20"/>
          <w:szCs w:val="20"/>
        </w:rPr>
      </w:pPr>
      <w:r w:rsidRPr="2EA4DEE5">
        <w:rPr>
          <w:rFonts w:ascii="Times New Roman" w:eastAsia="Times New Roman" w:hAnsi="Times New Roman" w:cs="Times New Roman"/>
          <w:b/>
          <w:bCs/>
        </w:rPr>
        <w:t xml:space="preserve">Table </w:t>
      </w:r>
      <w:proofErr w:type="spellStart"/>
      <w:r w:rsidRPr="2EA4DEE5">
        <w:rPr>
          <w:rFonts w:ascii="Times New Roman" w:eastAsia="Times New Roman" w:hAnsi="Times New Roman" w:cs="Times New Roman"/>
          <w:b/>
          <w:bCs/>
        </w:rPr>
        <w:t>S3</w:t>
      </w:r>
      <w:proofErr w:type="spellEnd"/>
      <w:r w:rsidRPr="2EA4DEE5">
        <w:rPr>
          <w:rFonts w:ascii="Times New Roman" w:eastAsia="Times New Roman" w:hAnsi="Times New Roman" w:cs="Times New Roman"/>
          <w:b/>
          <w:bCs/>
        </w:rPr>
        <w:t>.</w:t>
      </w:r>
      <w:r w:rsidRPr="2EA4DEE5">
        <w:rPr>
          <w:rFonts w:ascii="Times New Roman" w:eastAsia="Times New Roman" w:hAnsi="Times New Roman" w:cs="Times New Roman"/>
          <w:color w:val="353744"/>
        </w:rPr>
        <w:t xml:space="preserve"> </w:t>
      </w:r>
      <w:proofErr w:type="spellStart"/>
      <w:r w:rsidRPr="2EA4DEE5">
        <w:rPr>
          <w:rFonts w:ascii="Times New Roman" w:eastAsia="Times New Roman" w:hAnsi="Times New Roman" w:cs="Times New Roman"/>
          <w:color w:val="353744"/>
        </w:rPr>
        <w:t>Centered</w:t>
      </w:r>
      <w:proofErr w:type="spellEnd"/>
      <w:r w:rsidRPr="2EA4DEE5">
        <w:rPr>
          <w:rFonts w:ascii="Times New Roman" w:eastAsia="Times New Roman" w:hAnsi="Times New Roman" w:cs="Times New Roman"/>
          <w:color w:val="353744"/>
        </w:rPr>
        <w:t xml:space="preserve"> </w:t>
      </w:r>
      <w:r w:rsidRPr="2EA4DEE5">
        <w:rPr>
          <w:rFonts w:ascii="Times New Roman" w:eastAsia="Times New Roman" w:hAnsi="Times New Roman" w:cs="Times New Roman"/>
          <w:color w:val="353744"/>
          <w:sz w:val="20"/>
          <w:szCs w:val="20"/>
        </w:rPr>
        <w:t>Root mean square errors and slopes (</w:t>
      </w:r>
      <w:r w:rsidRPr="2EA4DEE5">
        <w:rPr>
          <w:rFonts w:ascii="Times New Roman" w:eastAsia="Times New Roman" w:hAnsi="Times New Roman" w:cs="Times New Roman"/>
          <w:sz w:val="26"/>
          <w:szCs w:val="26"/>
        </w:rPr>
        <w:t>𝛼</w:t>
      </w:r>
      <w:r w:rsidRPr="2EA4DEE5">
        <w:rPr>
          <w:rFonts w:ascii="Times New Roman" w:eastAsia="Times New Roman" w:hAnsi="Times New Roman" w:cs="Times New Roman"/>
          <w:color w:val="353744"/>
          <w:sz w:val="20"/>
          <w:szCs w:val="20"/>
        </w:rPr>
        <w:t xml:space="preserve">) for the simulations in part B experiments. </w:t>
      </w:r>
      <w:proofErr w:type="spellStart"/>
      <w:r w:rsidRPr="2EA4DEE5">
        <w:rPr>
          <w:rFonts w:ascii="Times New Roman" w:eastAsia="Times New Roman" w:hAnsi="Times New Roman" w:cs="Times New Roman"/>
          <w:color w:val="353744"/>
          <w:sz w:val="20"/>
          <w:szCs w:val="20"/>
        </w:rPr>
        <w:t>RMSEs</w:t>
      </w:r>
      <w:proofErr w:type="spellEnd"/>
      <w:r w:rsidRPr="2EA4DEE5">
        <w:rPr>
          <w:rFonts w:ascii="Times New Roman" w:eastAsia="Times New Roman" w:hAnsi="Times New Roman" w:cs="Times New Roman"/>
          <w:color w:val="353744"/>
          <w:sz w:val="20"/>
          <w:szCs w:val="20"/>
        </w:rPr>
        <w:t xml:space="preserve"> closest to 0 and slopes closest to 1 are highlighted in red.</w:t>
      </w:r>
    </w:p>
    <w:tbl>
      <w:tblPr>
        <w:tblStyle w:val="a1"/>
        <w:tblW w:w="83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885"/>
        <w:gridCol w:w="1050"/>
        <w:gridCol w:w="705"/>
        <w:gridCol w:w="660"/>
        <w:gridCol w:w="750"/>
        <w:gridCol w:w="675"/>
        <w:gridCol w:w="705"/>
        <w:gridCol w:w="675"/>
        <w:gridCol w:w="735"/>
        <w:gridCol w:w="645"/>
      </w:tblGrid>
      <w:tr w:rsidR="00047B6C" w14:paraId="069E0FFC" w14:textId="77777777">
        <w:trPr>
          <w:trHeight w:val="315"/>
        </w:trPr>
        <w:tc>
          <w:tcPr>
            <w:tcW w:w="28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Part B Experiments</w:t>
            </w:r>
          </w:p>
        </w:tc>
        <w:tc>
          <w:tcPr>
            <w:tcW w:w="136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8" w14:textId="77777777" w:rsidR="00047B6C" w:rsidRDefault="006B52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w</w:t>
            </w:r>
            <w:proofErr w:type="spellEnd"/>
          </w:p>
        </w:tc>
        <w:tc>
          <w:tcPr>
            <w:tcW w:w="142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A" w14:textId="77777777" w:rsidR="00047B6C" w:rsidRDefault="006B52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C" w14:textId="77777777" w:rsidR="00047B6C" w:rsidRDefault="006B52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ce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E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ST</w:t>
            </w:r>
          </w:p>
        </w:tc>
      </w:tr>
      <w:tr w:rsidR="00047B6C" w14:paraId="47B2F5DA" w14:textId="77777777">
        <w:trPr>
          <w:trHeight w:val="52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 flux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 flux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2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ulation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3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4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6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7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8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9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MSE</w:t>
            </w:r>
            <w:proofErr w:type="spellEnd"/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pe</w:t>
            </w:r>
          </w:p>
        </w:tc>
      </w:tr>
      <w:tr w:rsidR="00047B6C" w14:paraId="2FC14489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B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C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1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FF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1.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0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6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2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3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3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4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42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79</w:t>
            </w:r>
          </w:p>
        </w:tc>
      </w:tr>
      <w:tr w:rsidR="00047B6C" w14:paraId="3310068A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6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7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8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2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9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B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1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C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7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5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0F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46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</w:rPr>
              <w:t>0.67</w:t>
            </w:r>
          </w:p>
        </w:tc>
      </w:tr>
      <w:tr w:rsidR="00047B6C" w14:paraId="365513DC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1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2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3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3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4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1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5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1.0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6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1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7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8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5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9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46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B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</w:rPr>
              <w:t>0.67</w:t>
            </w:r>
          </w:p>
        </w:tc>
      </w:tr>
      <w:tr w:rsidR="00047B6C" w14:paraId="44F69411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C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4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1F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1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2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3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4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4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9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39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6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96</w:t>
            </w:r>
          </w:p>
        </w:tc>
      </w:tr>
      <w:tr w:rsidR="00047B6C" w14:paraId="22E516A0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7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8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9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5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B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C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2F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36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90</w:t>
            </w:r>
          </w:p>
        </w:tc>
      </w:tr>
      <w:tr w:rsidR="00047B6C" w14:paraId="701A3EB1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2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33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4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6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6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7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1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8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9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B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42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C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047B6C" w14:paraId="7BFDC773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D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88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3F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7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2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3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4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5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6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4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7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.03</w:t>
            </w:r>
          </w:p>
        </w:tc>
      </w:tr>
      <w:tr w:rsidR="00047B6C" w14:paraId="5284EC5F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8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49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8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B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C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4F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39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2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047B6C" w14:paraId="396F63C5" w14:textId="77777777">
        <w:trPr>
          <w:trHeight w:val="315"/>
        </w:trPr>
        <w:tc>
          <w:tcPr>
            <w:tcW w:w="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3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4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9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6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7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8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0000"/>
              </w:rPr>
              <w:t>0.1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9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B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C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047B6C" w14:paraId="2D4D4521" w14:textId="77777777">
        <w:trPr>
          <w:trHeight w:val="315"/>
        </w:trPr>
        <w:tc>
          <w:tcPr>
            <w:tcW w:w="88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5E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5F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10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2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3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4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5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6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7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8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</w:p>
        </w:tc>
      </w:tr>
      <w:tr w:rsidR="00047B6C" w14:paraId="71253A33" w14:textId="77777777">
        <w:trPr>
          <w:trHeight w:val="315"/>
        </w:trPr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9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B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11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C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6F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.0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0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1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2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3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</w:t>
            </w:r>
          </w:p>
        </w:tc>
      </w:tr>
      <w:tr w:rsidR="00047B6C" w14:paraId="48A5ED90" w14:textId="77777777">
        <w:trPr>
          <w:trHeight w:val="315"/>
        </w:trPr>
        <w:tc>
          <w:tcPr>
            <w:tcW w:w="88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047B6C" w:rsidRDefault="00047B6C">
            <w:pPr>
              <w:widowControl w:val="0"/>
              <w:spacing w:after="20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5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6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W612</w:t>
            </w:r>
            <w:proofErr w:type="spellEnd"/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7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8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9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A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B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C" w14:textId="77777777" w:rsidR="00047B6C" w:rsidRDefault="006B5295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D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17E" w14:textId="77777777" w:rsidR="00047B6C" w:rsidRDefault="006B529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</w:t>
            </w:r>
          </w:p>
        </w:tc>
      </w:tr>
    </w:tbl>
    <w:p w14:paraId="0000017F" w14:textId="77777777" w:rsidR="00047B6C" w:rsidRDefault="00047B6C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353744"/>
          <w:sz w:val="18"/>
          <w:szCs w:val="18"/>
        </w:rPr>
      </w:pPr>
    </w:p>
    <w:p w14:paraId="00000180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Freshwater Budget </w:t>
      </w:r>
      <w:proofErr w:type="gramStart"/>
      <w:r>
        <w:rPr>
          <w:rFonts w:ascii="Times New Roman" w:eastAsia="Times New Roman" w:hAnsi="Times New Roman" w:cs="Times New Roman"/>
          <w:b/>
          <w:sz w:val="26"/>
          <w:szCs w:val="26"/>
        </w:rPr>
        <w:t>in  simulation</w:t>
      </w:r>
      <w:proofErr w:type="gram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W61</w:t>
      </w:r>
      <w:proofErr w:type="spellEnd"/>
    </w:p>
    <w:p w14:paraId="00000181" w14:textId="77777777" w:rsidR="00047B6C" w:rsidRDefault="006B529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The anomalies in precipitation and river discharge for the simulation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FW61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exhibit only negative values between 8.4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and 8.2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(Fig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). The balance between precipitation, evaporation, and runoff over the North Atlantic (north of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30</w:t>
      </w:r>
      <w:r w:rsidRPr="2EA4DEE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N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- Fig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2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>) yields a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 maximum freshwater anomaly of -0.015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v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, and is thus six times lower than the low background flux (0.066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Sv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) in </w:t>
      </w:r>
      <w:proofErr w:type="spellStart"/>
      <w:r w:rsidRPr="2EA4DEE5">
        <w:rPr>
          <w:rFonts w:ascii="Times New Roman" w:eastAsia="Times New Roman" w:hAnsi="Times New Roman" w:cs="Times New Roman"/>
          <w:sz w:val="24"/>
          <w:szCs w:val="24"/>
        </w:rPr>
        <w:t>FW61</w:t>
      </w:r>
      <w:proofErr w:type="spellEnd"/>
      <w:r w:rsidRPr="2EA4DEE5">
        <w:rPr>
          <w:rFonts w:ascii="Times New Roman" w:eastAsia="Times New Roman" w:hAnsi="Times New Roman" w:cs="Times New Roman"/>
          <w:sz w:val="24"/>
          <w:szCs w:val="24"/>
        </w:rPr>
        <w:t xml:space="preserve">. Hence, no significant volume of freshwater is added or removed to/from the North Atlantic Ocean through the prognostic freshwater budget </w:t>
      </w:r>
      <w:r w:rsidRPr="2EA4DEE5">
        <w:rPr>
          <w:rFonts w:ascii="Times New Roman" w:eastAsia="Times New Roman" w:hAnsi="Times New Roman" w:cs="Times New Roman"/>
          <w:sz w:val="24"/>
          <w:szCs w:val="24"/>
        </w:rPr>
        <w:t>in the model (i.e. simulated precipitation + simulated runoff - simulated evaporation), when compared with the forced freshwater anomalies (See Methods in the main manuscript).</w:t>
      </w:r>
    </w:p>
    <w:p w14:paraId="642560BC" w14:textId="1221B25F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19EBC9" w14:textId="3EB97EAD" w:rsidR="2EA4DEE5" w:rsidRDefault="2EA4DEE5" w:rsidP="2EA4DEE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182" w14:textId="7D159E68" w:rsidR="00047B6C" w:rsidRDefault="006B5295" w:rsidP="58EE81A9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58EE81A9">
        <w:rPr>
          <w:rFonts w:ascii="Times New Roman" w:eastAsia="Times New Roman" w:hAnsi="Times New Roman" w:cs="Times New Roman"/>
          <w:b/>
          <w:bCs/>
        </w:rPr>
        <w:t xml:space="preserve">Figure </w:t>
      </w:r>
      <w:proofErr w:type="spellStart"/>
      <w:r w:rsidRPr="58EE81A9">
        <w:rPr>
          <w:rFonts w:ascii="Times New Roman" w:eastAsia="Times New Roman" w:hAnsi="Times New Roman" w:cs="Times New Roman"/>
          <w:b/>
          <w:bCs/>
        </w:rPr>
        <w:t>S2</w:t>
      </w:r>
      <w:proofErr w:type="spellEnd"/>
      <w:r w:rsidRPr="58EE81A9"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>The North Atlantic freshwater budget in the North Atlantic and over North America. (a) The contour of anomalies in precipitation minus evaporation (P-E) and continental runoff discharge (R) in kg m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eastAsia="Times New Roman" w:hAnsi="Times New Roman" w:cs="Times New Roman"/>
          <w:sz w:val="20"/>
          <w:szCs w:val="20"/>
        </w:rPr>
        <w:t>, calculated as the difference of the mean variable 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tween 8.4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8.2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between 9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7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ormap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ide the yellow contour represent the anomalies in river discharge, while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ormap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utside the yellow contours are for anomalies in P-E. (b) Anomalies of the freshwater budget in the Nor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h Atlantic (north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30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o</w:t>
      </w:r>
      <w:r>
        <w:rPr>
          <w:rFonts w:ascii="Times New Roman" w:eastAsia="Times New Roman" w:hAnsi="Times New Roman" w:cs="Times New Roman"/>
          <w:sz w:val="20"/>
          <w:szCs w:val="20"/>
        </w:rPr>
        <w:t>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: precipitation - evaporation + river runoff)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v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relative to the mean freshwater budget from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9k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7k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raw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y Wilto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guia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using Matlab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2013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58EE81A9" w:rsidRPr="58EE81A9">
        <w:rPr>
          <w:rFonts w:ascii="Times New Roman" w:eastAsia="Times New Roman" w:hAnsi="Times New Roman" w:cs="Times New Roman"/>
          <w:sz w:val="20"/>
          <w:szCs w:val="20"/>
        </w:rPr>
        <w:t>https://www.mathworks.com/products/matlab.html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2E0D5CCC" wp14:editId="07777777">
            <wp:simplePos x="0" y="0"/>
            <wp:positionH relativeFrom="column">
              <wp:posOffset>-200024</wp:posOffset>
            </wp:positionH>
            <wp:positionV relativeFrom="paragraph">
              <wp:posOffset>114300</wp:posOffset>
            </wp:positionV>
            <wp:extent cx="5686425" cy="4743450"/>
            <wp:effectExtent l="0" t="0" r="0" b="0"/>
            <wp:wrapTopAndBottom distT="114300" distB="11430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 t="6083" b="3167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4743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000183" w14:textId="77777777" w:rsidR="00047B6C" w:rsidRDefault="00047B6C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184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00000185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sz w:val="24"/>
          <w:szCs w:val="24"/>
        </w:rPr>
        <w:t>Morrill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C. et al. Proxy benchmarks for intercomparison of 8.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mulation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li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 Pas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, 1; 10.5194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9-423-2013 (2013).</w:t>
      </w:r>
    </w:p>
    <w:p w14:paraId="00000186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2.</w:t>
      </w:r>
      <w:r>
        <w:rPr>
          <w:rFonts w:ascii="Times New Roman" w:eastAsia="Times New Roman" w:hAnsi="Times New Roman" w:cs="Times New Roman"/>
          <w:sz w:val="24"/>
          <w:szCs w:val="24"/>
        </w:rPr>
        <w:t>Gansse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G. M. &amp; Kroon, D. The isotopic signature of planktonic foraminifera from NE Atlantic surface sediments: implications 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the reconstruction of past oceanic condition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Geol. Soc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on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57</w:t>
      </w:r>
      <w:r>
        <w:rPr>
          <w:rFonts w:ascii="Times New Roman" w:eastAsia="Times New Roman" w:hAnsi="Times New Roman" w:cs="Times New Roman"/>
          <w:sz w:val="24"/>
          <w:szCs w:val="24"/>
        </w:rPr>
        <w:t>, 693–699 (2000).</w:t>
      </w:r>
    </w:p>
    <w:p w14:paraId="00000187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sz w:val="24"/>
          <w:szCs w:val="24"/>
        </w:rPr>
        <w:t>Groote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P.M., and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i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xygen 18/16 variability in Greenland snow and ice with 10^3 to 10^5-year time resolu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our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eop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Re. </w:t>
      </w:r>
      <w:r>
        <w:rPr>
          <w:rFonts w:ascii="Times New Roman" w:eastAsia="Times New Roman" w:hAnsi="Times New Roman" w:cs="Times New Roman"/>
          <w:sz w:val="24"/>
          <w:szCs w:val="24"/>
        </w:rPr>
        <w:t>102:26455-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6470  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997).</w:t>
      </w:r>
    </w:p>
    <w:p w14:paraId="00000188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4.</w:t>
      </w:r>
      <w:r>
        <w:rPr>
          <w:rFonts w:ascii="Times New Roman" w:eastAsia="Times New Roman" w:hAnsi="Times New Roman" w:cs="Times New Roman"/>
          <w:sz w:val="24"/>
          <w:szCs w:val="24"/>
        </w:rPr>
        <w:t>Pacanowski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.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FD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ular ocean model user guide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eop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 Fluid Dyn. Lab. Tech. Rep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eastAsia="Times New Roman" w:hAnsi="Times New Roman" w:cs="Times New Roman"/>
          <w:sz w:val="24"/>
          <w:szCs w:val="24"/>
        </w:rPr>
        <w:t>, 17. [Available from NOAA/Geophysical Fluid Dynamics Laboratory, P.O. Box 308, Princeton, NJ 08542-0308.] (1991).</w:t>
      </w:r>
    </w:p>
    <w:p w14:paraId="00000189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5.</w:t>
      </w:r>
      <w:r>
        <w:rPr>
          <w:rFonts w:ascii="Times New Roman" w:eastAsia="Times New Roman" w:hAnsi="Times New Roman" w:cs="Times New Roman"/>
          <w:sz w:val="24"/>
          <w:szCs w:val="24"/>
        </w:rPr>
        <w:t>Thornalley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.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derfie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H.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cC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.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Holocene oscillations in temperature and salinity of the surface subpolar North Atlantic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57</w:t>
      </w:r>
      <w:r>
        <w:rPr>
          <w:rFonts w:ascii="Times New Roman" w:eastAsia="Times New Roman" w:hAnsi="Times New Roman" w:cs="Times New Roman"/>
          <w:sz w:val="24"/>
          <w:szCs w:val="24"/>
        </w:rPr>
        <w:t>, 7230. 10.1038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ture07717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2009).</w:t>
      </w:r>
    </w:p>
    <w:p w14:paraId="0000018A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sz w:val="24"/>
          <w:szCs w:val="24"/>
        </w:rPr>
        <w:t>Elmor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.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, Wright, J.D.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uth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. Continued meltwater influence on North Atlantic Deep Water 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stabilities during the early Holocen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ar. Ge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60</w:t>
      </w:r>
      <w:r>
        <w:rPr>
          <w:rFonts w:ascii="Times New Roman" w:eastAsia="Times New Roman" w:hAnsi="Times New Roman" w:cs="Times New Roman"/>
          <w:sz w:val="24"/>
          <w:szCs w:val="24"/>
        </w:rPr>
        <w:t>. 10.1016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.margeo.2014.11.01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(2015).</w:t>
      </w:r>
    </w:p>
    <w:p w14:paraId="0000018B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7.</w:t>
      </w:r>
      <w:r>
        <w:rPr>
          <w:rFonts w:ascii="Times New Roman" w:eastAsia="Times New Roman" w:hAnsi="Times New Roman" w:cs="Times New Roman"/>
          <w:sz w:val="24"/>
          <w:szCs w:val="24"/>
        </w:rPr>
        <w:t>Schmidt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.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nd Lynch‐Stieglitz, J. Florida Strait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glac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mperature and salinity change: Implications for tropical hydrologic cycle variability during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 Young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y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leocea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sz w:val="24"/>
          <w:szCs w:val="24"/>
        </w:rPr>
        <w:t>, 4. 10.1029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2011PA002157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2011).</w:t>
      </w:r>
    </w:p>
    <w:p w14:paraId="0000018C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8.</w:t>
      </w:r>
      <w:r>
        <w:rPr>
          <w:rFonts w:ascii="Times New Roman" w:eastAsia="Times New Roman" w:hAnsi="Times New Roman" w:cs="Times New Roman"/>
          <w:sz w:val="24"/>
          <w:szCs w:val="24"/>
        </w:rPr>
        <w:t>Nuernberg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D., M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nteracting Loop Current variability and Mississippi River discharge over the past 4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y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arth Planet. Sci. Lett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72</w:t>
      </w:r>
      <w:r>
        <w:rPr>
          <w:rFonts w:ascii="Times New Roman" w:eastAsia="Times New Roman" w:hAnsi="Times New Roman" w:cs="Times New Roman"/>
          <w:sz w:val="24"/>
          <w:szCs w:val="24"/>
        </w:rPr>
        <w:t>, 1-2. (2008).</w:t>
      </w:r>
    </w:p>
    <w:p w14:paraId="0000018D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9.</w:t>
      </w:r>
      <w:r>
        <w:rPr>
          <w:rFonts w:ascii="Times New Roman" w:eastAsia="Times New Roman" w:hAnsi="Times New Roman" w:cs="Times New Roman"/>
          <w:sz w:val="24"/>
          <w:szCs w:val="24"/>
        </w:rPr>
        <w:t>Hoffma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.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>. Link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 the 8.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vent and its freshwater forcing in the Labrador Sea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eophy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 Res. Let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1870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10.1029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2012GL053047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2012).</w:t>
      </w:r>
    </w:p>
    <w:p w14:paraId="0000018E" w14:textId="77777777" w:rsidR="00047B6C" w:rsidRDefault="006B5295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Bemi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.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evalu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oxygen isotopic composition of planktonic foraminifera: Experimental results and rev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leotemperat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quation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leoceanograph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>, 2; 10.1029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98PA00070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998).</w:t>
      </w:r>
    </w:p>
    <w:p w14:paraId="0000018F" w14:textId="77777777" w:rsidR="00047B6C" w:rsidRDefault="006B5295">
      <w:pPr>
        <w:keepNext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11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Weaver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.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V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arth System Climate Model: Model description, climatology, and applications to past, present and future clima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tmosphere-Oce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sz w:val="24"/>
          <w:szCs w:val="24"/>
        </w:rPr>
        <w:t>, 4; 10.1080/07055900.2001.9649686 (2001).</w:t>
      </w:r>
    </w:p>
    <w:p w14:paraId="00000190" w14:textId="77777777" w:rsidR="00047B6C" w:rsidRDefault="006B5295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12.</w:t>
      </w:r>
      <w:r>
        <w:rPr>
          <w:rFonts w:ascii="Times New Roman" w:eastAsia="Times New Roman" w:hAnsi="Times New Roman" w:cs="Times New Roman"/>
          <w:sz w:val="24"/>
          <w:szCs w:val="24"/>
        </w:rPr>
        <w:t>Brenn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.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, Weave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.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&amp; Meissne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.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Modelling oxygen isotopes in the University of Victoria Earth System Climate Model for pre-industrial and Last Glacial Maximum condition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tmosphere-ocea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0</w:t>
      </w:r>
      <w:r>
        <w:rPr>
          <w:rFonts w:ascii="Times New Roman" w:eastAsia="Times New Roman" w:hAnsi="Times New Roman" w:cs="Times New Roman"/>
          <w:sz w:val="24"/>
          <w:szCs w:val="24"/>
        </w:rPr>
        <w:t>, 4; 10.1080/07055900.2012.707611 (2012).</w:t>
      </w:r>
    </w:p>
    <w:p w14:paraId="00000191" w14:textId="77777777" w:rsidR="00047B6C" w:rsidRDefault="00047B6C"/>
    <w:sectPr w:rsidR="00047B6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A4DEE5"/>
    <w:rsid w:val="00047B6C"/>
    <w:rsid w:val="006B5295"/>
    <w:rsid w:val="2EA4DEE5"/>
    <w:rsid w:val="58EE8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53AC5"/>
  <w15:docId w15:val="{CFBE8859-F25F-4F5A-8B87-52E6F12D8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22</Words>
  <Characters>9247</Characters>
  <Application>Microsoft Office Word</Application>
  <DocSecurity>0</DocSecurity>
  <Lines>77</Lines>
  <Paragraphs>21</Paragraphs>
  <ScaleCrop>false</ScaleCrop>
  <Company/>
  <LinksUpToDate>false</LinksUpToDate>
  <CharactersWithSpaces>10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itha M.</cp:lastModifiedBy>
  <cp:revision>2</cp:revision>
  <dcterms:created xsi:type="dcterms:W3CDTF">2021-02-22T06:59:00Z</dcterms:created>
  <dcterms:modified xsi:type="dcterms:W3CDTF">2021-02-22T06:59:00Z</dcterms:modified>
</cp:coreProperties>
</file>